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EB38B" w14:textId="0808C3A9" w:rsidR="00F1246E" w:rsidRPr="00C369CA" w:rsidRDefault="009F72B8" w:rsidP="009F72B8">
      <w:pPr>
        <w:jc w:val="center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t>Supplementary material 1</w:t>
      </w:r>
    </w:p>
    <w:p w14:paraId="5346CE22" w14:textId="79A1BFBB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E37F6B" wp14:editId="78413BD8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56949" w14:textId="03142F67" w:rsidR="009F72B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t>Supplementary material 1: Correlation of signature risk score with age (A), sex (B), tumor stage (C), and histological grade (D).</w:t>
      </w:r>
    </w:p>
    <w:p w14:paraId="3C9FA402" w14:textId="5363AB94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BA3837" w14:textId="500B5B97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C57FE1" w14:textId="59C7B447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5BE3F4" w14:textId="2944F184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F221AE" w14:textId="6802EA0C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D9C665" w14:textId="079CEA16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CCF5DB" w14:textId="37009E50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C62F0B" w14:textId="27077384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E76378" w14:textId="3EDFEE9A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D15506" w14:textId="0CB7A12C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1A9963" w14:textId="537B4FBE" w:rsidR="009F72B8" w:rsidRPr="00C369CA" w:rsidRDefault="009F72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br w:type="page"/>
      </w:r>
    </w:p>
    <w:p w14:paraId="73269FAE" w14:textId="4F63F9E2" w:rsidR="009F72B8" w:rsidRPr="00C369CA" w:rsidRDefault="009F72B8" w:rsidP="009F72B8">
      <w:pPr>
        <w:jc w:val="center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 w:rsidRPr="00C369CA">
        <w:rPr>
          <w:rFonts w:ascii="Times New Roman" w:hAnsi="Times New Roman" w:cs="Times New Roman"/>
          <w:sz w:val="24"/>
          <w:szCs w:val="24"/>
        </w:rPr>
        <w:t>2</w:t>
      </w:r>
    </w:p>
    <w:p w14:paraId="3CAF11B4" w14:textId="423EAE3D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EDBAF5" wp14:editId="615CDAB1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F3040" w14:textId="682E870C" w:rsidR="009F72B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4"/>
      <w:r w:rsidRPr="00C369CA">
        <w:rPr>
          <w:rFonts w:ascii="Times New Roman" w:hAnsi="Times New Roman" w:cs="Times New Roman"/>
          <w:sz w:val="24"/>
          <w:szCs w:val="24"/>
        </w:rPr>
        <w:t>Supplementary material 2</w:t>
      </w:r>
      <w:bookmarkEnd w:id="0"/>
      <w:r w:rsidRPr="00C369CA">
        <w:rPr>
          <w:rFonts w:ascii="Times New Roman" w:hAnsi="Times New Roman" w:cs="Times New Roman"/>
          <w:sz w:val="24"/>
          <w:szCs w:val="24"/>
        </w:rPr>
        <w:t xml:space="preserve">: Response to anti-PD-1 immunotherapy in high-risk patients with </w:t>
      </w:r>
      <w:proofErr w:type="spellStart"/>
      <w:r w:rsidRPr="00C369CA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C369CA">
        <w:rPr>
          <w:rFonts w:ascii="Times New Roman" w:hAnsi="Times New Roman" w:cs="Times New Roman"/>
          <w:sz w:val="24"/>
          <w:szCs w:val="24"/>
        </w:rPr>
        <w:t>. A: Proportion of CB versus NCB cases in patients with high or low risk scores. B: OS in high- and low-risk patients who underwent anti-PD-1 immunotherapy. C: PFS in high- and low-risk patients who underwent anti-PD-1 immunotherapy.</w:t>
      </w:r>
    </w:p>
    <w:p w14:paraId="7C07B256" w14:textId="4E519576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ADFB266" w14:textId="62CBC76C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AE684E" w14:textId="43E44BA8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374546" w14:textId="6B694EB7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FDBCD7" w14:textId="3E424F69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0ED37AE" w14:textId="777DBB17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7F59FE" w14:textId="09AC29D6" w:rsidR="009F72B8" w:rsidRPr="00C369CA" w:rsidRDefault="009F72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br w:type="page"/>
      </w:r>
    </w:p>
    <w:p w14:paraId="23099395" w14:textId="6BF89636" w:rsidR="009F72B8" w:rsidRPr="00C369CA" w:rsidRDefault="009F72B8" w:rsidP="009F72B8">
      <w:pPr>
        <w:jc w:val="center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 w:rsidRPr="00C369CA">
        <w:rPr>
          <w:rFonts w:ascii="Times New Roman" w:hAnsi="Times New Roman" w:cs="Times New Roman"/>
          <w:sz w:val="24"/>
          <w:szCs w:val="24"/>
        </w:rPr>
        <w:t>3</w:t>
      </w:r>
    </w:p>
    <w:p w14:paraId="2CCDB1F0" w14:textId="619D6D0B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7A1370" wp14:editId="6A488D1F">
            <wp:extent cx="4813300" cy="481330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481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D287E" w14:textId="0203E552" w:rsidR="009F72B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369CA">
        <w:rPr>
          <w:rFonts w:ascii="Times New Roman" w:hAnsi="Times New Roman" w:cs="Times New Roman"/>
          <w:sz w:val="24"/>
          <w:szCs w:val="24"/>
        </w:rPr>
        <w:t>3</w:t>
      </w:r>
      <w:r w:rsidRPr="00C369CA">
        <w:rPr>
          <w:rFonts w:ascii="Times New Roman" w:hAnsi="Times New Roman" w:cs="Times New Roman"/>
          <w:sz w:val="24"/>
          <w:szCs w:val="24"/>
        </w:rPr>
        <w:t xml:space="preserve">: Validation of the signature in overall survival based on data from patients with advanced </w:t>
      </w:r>
      <w:proofErr w:type="spellStart"/>
      <w:r w:rsidRPr="00C369CA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C369CA">
        <w:rPr>
          <w:rFonts w:ascii="Times New Roman" w:hAnsi="Times New Roman" w:cs="Times New Roman"/>
          <w:sz w:val="24"/>
          <w:szCs w:val="24"/>
        </w:rPr>
        <w:t>.</w:t>
      </w:r>
    </w:p>
    <w:p w14:paraId="1AF97E20" w14:textId="70684207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B9ED6B" w14:textId="79D60AD8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6AECAB" w14:textId="58061AAF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3A9F1C" w14:textId="4CF6F8D2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9B46FAC" w14:textId="5A2CFC17" w:rsidR="009F72B8" w:rsidRPr="00C369CA" w:rsidRDefault="009F72B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CFD9B2" w14:textId="62DF453F" w:rsidR="009F72B8" w:rsidRPr="00C369CA" w:rsidRDefault="009F72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br w:type="page"/>
      </w:r>
    </w:p>
    <w:p w14:paraId="3CCA8E99" w14:textId="7F2102EB" w:rsidR="009F72B8" w:rsidRPr="00C369CA" w:rsidRDefault="009F72B8" w:rsidP="009F72B8">
      <w:pPr>
        <w:jc w:val="center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 w:rsidRPr="00C369CA">
        <w:rPr>
          <w:rFonts w:ascii="Times New Roman" w:hAnsi="Times New Roman" w:cs="Times New Roman"/>
          <w:sz w:val="24"/>
          <w:szCs w:val="24"/>
        </w:rPr>
        <w:t>4</w:t>
      </w:r>
    </w:p>
    <w:p w14:paraId="2A707BF2" w14:textId="5BC0C80E" w:rsidR="009F72B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4F8FA9" wp14:editId="768808A6">
            <wp:extent cx="5274310" cy="29667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7B5C1" w14:textId="6F339CB4" w:rsidR="004C514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369CA">
        <w:rPr>
          <w:rFonts w:ascii="Times New Roman" w:hAnsi="Times New Roman" w:cs="Times New Roman"/>
          <w:sz w:val="24"/>
          <w:szCs w:val="24"/>
        </w:rPr>
        <w:t>4</w:t>
      </w:r>
      <w:r w:rsidRPr="00C369CA">
        <w:rPr>
          <w:rFonts w:ascii="Times New Roman" w:hAnsi="Times New Roman" w:cs="Times New Roman"/>
          <w:sz w:val="24"/>
          <w:szCs w:val="24"/>
        </w:rPr>
        <w:t>: Differential expression analysis and validation in GEO datasets. Boxplots of the expression of FDX1 (A), LIAS (B), DLAT (C), MTF1 (D), GLS (E), and CDKN2A (F) in GSE53757</w:t>
      </w:r>
      <w:r w:rsidR="008C64AC">
        <w:rPr>
          <w:rFonts w:ascii="Times New Roman" w:hAnsi="Times New Roman" w:cs="Times New Roman"/>
          <w:sz w:val="24"/>
          <w:szCs w:val="24"/>
        </w:rPr>
        <w:t>.</w:t>
      </w:r>
    </w:p>
    <w:p w14:paraId="73393ECF" w14:textId="762B92D1" w:rsidR="004C514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AC5371" w14:textId="6E09BEBC" w:rsidR="004C514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E72458" w14:textId="6C69EE27" w:rsidR="004C514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E23220" w14:textId="1EA9B517" w:rsidR="004C514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95076C" w14:textId="434AB2CB" w:rsidR="004C5148" w:rsidRPr="00C369CA" w:rsidRDefault="004C51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br w:type="page"/>
      </w:r>
    </w:p>
    <w:p w14:paraId="069014B4" w14:textId="4FEBF056" w:rsidR="004C5148" w:rsidRPr="00C369CA" w:rsidRDefault="004C5148" w:rsidP="004C5148">
      <w:pPr>
        <w:jc w:val="center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 w:rsidRPr="00C369CA">
        <w:rPr>
          <w:rFonts w:ascii="Times New Roman" w:hAnsi="Times New Roman" w:cs="Times New Roman"/>
          <w:sz w:val="24"/>
          <w:szCs w:val="24"/>
        </w:rPr>
        <w:t>5</w:t>
      </w:r>
    </w:p>
    <w:p w14:paraId="23B9F9A1" w14:textId="657DF8D6" w:rsidR="004C514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r w:rsidRPr="00C369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428830" wp14:editId="4D6F468B">
            <wp:extent cx="5035550" cy="41913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824" cy="4199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02440" w14:textId="76CAFBB4" w:rsidR="004C5148" w:rsidRPr="00C369CA" w:rsidRDefault="004C5148" w:rsidP="009F72B8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15"/>
      <w:r w:rsidRPr="00C369CA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369CA">
        <w:rPr>
          <w:rFonts w:ascii="Times New Roman" w:hAnsi="Times New Roman" w:cs="Times New Roman"/>
          <w:sz w:val="24"/>
          <w:szCs w:val="24"/>
        </w:rPr>
        <w:t>5</w:t>
      </w:r>
      <w:r w:rsidRPr="00C369CA">
        <w:rPr>
          <w:rFonts w:ascii="Times New Roman" w:hAnsi="Times New Roman" w:cs="Times New Roman"/>
          <w:sz w:val="24"/>
          <w:szCs w:val="24"/>
        </w:rPr>
        <w:t xml:space="preserve">: Correlation between signature risk scores and </w:t>
      </w:r>
      <w:proofErr w:type="spellStart"/>
      <w:r w:rsidRPr="00C369CA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C369CA">
        <w:rPr>
          <w:rFonts w:ascii="Times New Roman" w:hAnsi="Times New Roman" w:cs="Times New Roman"/>
          <w:sz w:val="24"/>
          <w:szCs w:val="24"/>
        </w:rPr>
        <w:t xml:space="preserve"> stages based on data from GSE150404.</w:t>
      </w:r>
      <w:bookmarkEnd w:id="1"/>
    </w:p>
    <w:sectPr w:rsidR="004C5148" w:rsidRPr="00C36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3D528" w14:textId="77777777" w:rsidR="00F13773" w:rsidRDefault="00F13773" w:rsidP="009F72B8">
      <w:r>
        <w:separator/>
      </w:r>
    </w:p>
  </w:endnote>
  <w:endnote w:type="continuationSeparator" w:id="0">
    <w:p w14:paraId="46FFBAC4" w14:textId="77777777" w:rsidR="00F13773" w:rsidRDefault="00F13773" w:rsidP="009F7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426FE" w14:textId="77777777" w:rsidR="00F13773" w:rsidRDefault="00F13773" w:rsidP="009F72B8">
      <w:r>
        <w:separator/>
      </w:r>
    </w:p>
  </w:footnote>
  <w:footnote w:type="continuationSeparator" w:id="0">
    <w:p w14:paraId="15DE975D" w14:textId="77777777" w:rsidR="00F13773" w:rsidRDefault="00F13773" w:rsidP="009F7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1D"/>
    <w:rsid w:val="0014396F"/>
    <w:rsid w:val="004C5148"/>
    <w:rsid w:val="004E48CD"/>
    <w:rsid w:val="005454BD"/>
    <w:rsid w:val="00710F20"/>
    <w:rsid w:val="008C64AC"/>
    <w:rsid w:val="009A6D1D"/>
    <w:rsid w:val="009F72B8"/>
    <w:rsid w:val="00BF4611"/>
    <w:rsid w:val="00C369CA"/>
    <w:rsid w:val="00F1246E"/>
    <w:rsid w:val="00F13773"/>
    <w:rsid w:val="00F1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65DC7"/>
  <w15:chartTrackingRefBased/>
  <w15:docId w15:val="{D4F9CB8B-1B5A-4BFB-A425-907A43F3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4492767@qq.com</dc:creator>
  <cp:keywords/>
  <dc:description/>
  <cp:lastModifiedBy>814492767@qq.com</cp:lastModifiedBy>
  <cp:revision>6</cp:revision>
  <dcterms:created xsi:type="dcterms:W3CDTF">2022-08-28T18:13:00Z</dcterms:created>
  <dcterms:modified xsi:type="dcterms:W3CDTF">2022-08-28T18:43:00Z</dcterms:modified>
</cp:coreProperties>
</file>